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5EA42" w14:textId="441EFED8" w:rsidR="008A5921" w:rsidRDefault="008A5921" w:rsidP="008A5921">
      <w:pPr>
        <w:spacing w:before="0" w:line="480" w:lineRule="auto"/>
        <w:jc w:val="center"/>
        <w:rPr>
          <w:b/>
          <w:bCs/>
        </w:rPr>
      </w:pPr>
      <w:r>
        <w:rPr>
          <w:b/>
          <w:bCs/>
        </w:rPr>
        <w:t>Supplemental Tables and Figures</w:t>
      </w:r>
    </w:p>
    <w:p w14:paraId="28D8A39E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1A12E5FA" w14:textId="6688CACA" w:rsidR="008A5921" w:rsidRDefault="008A5921" w:rsidP="008A5921">
      <w:pPr>
        <w:spacing w:before="0" w:line="480" w:lineRule="auto"/>
        <w:rPr>
          <w:b/>
          <w:bCs/>
        </w:rPr>
      </w:pPr>
      <w:proofErr w:type="gramStart"/>
      <w:r>
        <w:rPr>
          <w:b/>
          <w:bCs/>
        </w:rPr>
        <w:t>Supplemental Table S1.</w:t>
      </w:r>
      <w:proofErr w:type="gramEnd"/>
      <w:r>
        <w:rPr>
          <w:b/>
          <w:bCs/>
        </w:rPr>
        <w:t xml:space="preserve"> Model performance using only EKG and Echo domains</w:t>
      </w:r>
    </w:p>
    <w:tbl>
      <w:tblPr>
        <w:tblW w:w="1089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260"/>
        <w:gridCol w:w="1260"/>
        <w:gridCol w:w="1260"/>
        <w:gridCol w:w="1260"/>
        <w:gridCol w:w="1260"/>
        <w:gridCol w:w="1260"/>
        <w:gridCol w:w="1260"/>
      </w:tblGrid>
      <w:tr w:rsidR="008A5921" w:rsidRPr="00D30C44" w14:paraId="1AC12B7E" w14:textId="77777777" w:rsidTr="00EB7A63">
        <w:tc>
          <w:tcPr>
            <w:tcW w:w="2070" w:type="dxa"/>
            <w:shd w:val="clear" w:color="auto" w:fill="auto"/>
            <w:vAlign w:val="center"/>
          </w:tcPr>
          <w:p w14:paraId="620D694E" w14:textId="77777777" w:rsidR="008A5921" w:rsidRPr="00D30C44" w:rsidRDefault="008A5921" w:rsidP="00EB7A63">
            <w:pPr>
              <w:spacing w:before="0" w:line="480" w:lineRule="auto"/>
              <w:rPr>
                <w:b/>
                <w:bCs/>
                <w:sz w:val="20"/>
                <w:szCs w:val="20"/>
                <w:u w:val="single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  <w:u w:val="single"/>
              </w:rPr>
              <w:t>Mode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8DCC19" w14:textId="77777777" w:rsidR="008A5921" w:rsidRPr="00D30C44" w:rsidRDefault="008A5921" w:rsidP="00EB7A63">
            <w:pPr>
              <w:spacing w:before="0" w:line="480" w:lineRule="auto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  <w:u w:val="single"/>
              </w:rPr>
              <w:t>Accurac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DBB119" w14:textId="77777777" w:rsidR="008A5921" w:rsidRPr="00D30C44" w:rsidRDefault="008A5921" w:rsidP="00EB7A63">
            <w:pPr>
              <w:spacing w:before="0" w:line="480" w:lineRule="auto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  <w:u w:val="single"/>
              </w:rPr>
              <w:t>AURO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25FA00" w14:textId="77777777" w:rsidR="008A5921" w:rsidRPr="00D30C44" w:rsidRDefault="008A5921" w:rsidP="00EB7A63">
            <w:pPr>
              <w:spacing w:before="0" w:line="480" w:lineRule="auto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  <w:u w:val="single"/>
              </w:rPr>
              <w:t>Sensitiv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F4BDC0" w14:textId="77777777" w:rsidR="008A5921" w:rsidRPr="00D30C44" w:rsidRDefault="008A5921" w:rsidP="00EB7A63">
            <w:pPr>
              <w:spacing w:before="0" w:line="480" w:lineRule="auto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  <w:u w:val="single"/>
              </w:rPr>
              <w:t>Specific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2029DF" w14:textId="77777777" w:rsidR="008A5921" w:rsidRPr="00D30C44" w:rsidRDefault="008A5921" w:rsidP="00EB7A63">
            <w:pPr>
              <w:spacing w:before="0" w:line="480" w:lineRule="auto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  <w:u w:val="single"/>
              </w:rPr>
              <w:t>PPV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F30F8C" w14:textId="77777777" w:rsidR="008A5921" w:rsidRPr="00D30C44" w:rsidRDefault="008A5921" w:rsidP="00EB7A63">
            <w:pPr>
              <w:spacing w:before="0" w:line="480" w:lineRule="auto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  <w:u w:val="single"/>
              </w:rPr>
              <w:t>NPV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A86F43" w14:textId="77777777" w:rsidR="008A5921" w:rsidRPr="00D30C44" w:rsidRDefault="008A5921" w:rsidP="00EB7A63">
            <w:pPr>
              <w:spacing w:before="0" w:line="480" w:lineRule="auto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  <w:u w:val="single"/>
              </w:rPr>
              <w:t>F1 Score</w:t>
            </w:r>
          </w:p>
        </w:tc>
      </w:tr>
      <w:tr w:rsidR="008A5921" w:rsidRPr="00D30C44" w14:paraId="1B240C55" w14:textId="77777777" w:rsidTr="00EB7A63">
        <w:tc>
          <w:tcPr>
            <w:tcW w:w="2070" w:type="dxa"/>
            <w:shd w:val="clear" w:color="auto" w:fill="auto"/>
            <w:vAlign w:val="center"/>
          </w:tcPr>
          <w:p w14:paraId="7FAE458E" w14:textId="77777777" w:rsidR="008A5921" w:rsidRPr="00D30C44" w:rsidRDefault="008A5921" w:rsidP="00EB7A63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AF4F0C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785FF0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057F8F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FB7715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1403EC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E73D6A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2BECB0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121</w:t>
            </w:r>
          </w:p>
        </w:tc>
      </w:tr>
      <w:tr w:rsidR="008A5921" w:rsidRPr="00D30C44" w14:paraId="25D7E9F2" w14:textId="77777777" w:rsidTr="00EB7A63">
        <w:tc>
          <w:tcPr>
            <w:tcW w:w="2070" w:type="dxa"/>
            <w:shd w:val="clear" w:color="auto" w:fill="auto"/>
            <w:vAlign w:val="center"/>
          </w:tcPr>
          <w:p w14:paraId="50F9DE09" w14:textId="77777777" w:rsidR="008A5921" w:rsidRPr="00D30C44" w:rsidRDefault="008A5921" w:rsidP="00EB7A63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</w:rPr>
              <w:t>Decision 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C7F236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A3CD85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10413B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A34D14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D0A72D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AA1196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716FBA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089</w:t>
            </w:r>
          </w:p>
        </w:tc>
      </w:tr>
      <w:tr w:rsidR="008A5921" w:rsidRPr="00D30C44" w14:paraId="394A5142" w14:textId="77777777" w:rsidTr="00EB7A63">
        <w:tc>
          <w:tcPr>
            <w:tcW w:w="2070" w:type="dxa"/>
            <w:shd w:val="clear" w:color="auto" w:fill="auto"/>
            <w:vAlign w:val="center"/>
          </w:tcPr>
          <w:p w14:paraId="6736A54E" w14:textId="77777777" w:rsidR="008A5921" w:rsidRPr="00D30C44" w:rsidRDefault="008A5921" w:rsidP="00EB7A63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708A9C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826462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51B1AF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1A5541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454773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D2E064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F73F75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123</w:t>
            </w:r>
          </w:p>
        </w:tc>
      </w:tr>
      <w:tr w:rsidR="008A5921" w:rsidRPr="00D30C44" w14:paraId="1E26C071" w14:textId="77777777" w:rsidTr="00EB7A63">
        <w:tc>
          <w:tcPr>
            <w:tcW w:w="2070" w:type="dxa"/>
            <w:shd w:val="clear" w:color="auto" w:fill="auto"/>
            <w:vAlign w:val="center"/>
          </w:tcPr>
          <w:p w14:paraId="731C1E13" w14:textId="77777777" w:rsidR="008A5921" w:rsidRPr="00D30C44" w:rsidRDefault="008A5921" w:rsidP="00EB7A63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</w:rPr>
              <w:t>Gradient Boost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BABB96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BB268F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C31735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5E5598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06A679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2D4C44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D3C483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134</w:t>
            </w:r>
          </w:p>
        </w:tc>
      </w:tr>
      <w:tr w:rsidR="008A5921" w:rsidRPr="00D30C44" w14:paraId="760568E6" w14:textId="77777777" w:rsidTr="00EB7A63">
        <w:tc>
          <w:tcPr>
            <w:tcW w:w="2070" w:type="dxa"/>
            <w:shd w:val="clear" w:color="auto" w:fill="auto"/>
            <w:vAlign w:val="center"/>
          </w:tcPr>
          <w:p w14:paraId="4FB1636D" w14:textId="77777777" w:rsidR="008A5921" w:rsidRPr="00D30C44" w:rsidRDefault="008A5921" w:rsidP="00EB7A63">
            <w:pPr>
              <w:spacing w:before="0" w:line="240" w:lineRule="auto"/>
              <w:rPr>
                <w:b/>
                <w:bCs/>
                <w:sz w:val="20"/>
                <w:szCs w:val="20"/>
              </w:rPr>
            </w:pPr>
            <w:r w:rsidRPr="00D30C44">
              <w:rPr>
                <w:b/>
                <w:bCs/>
                <w:color w:val="000000"/>
                <w:sz w:val="20"/>
                <w:szCs w:val="20"/>
              </w:rPr>
              <w:t>Neural Networ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402529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DE8A8F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7662AC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B42858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7C72DE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4F5949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210690" w14:textId="77777777" w:rsidR="008A5921" w:rsidRPr="00D30C44" w:rsidRDefault="008A5921" w:rsidP="00EB7A63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30C44">
              <w:rPr>
                <w:color w:val="000000"/>
                <w:sz w:val="20"/>
                <w:szCs w:val="20"/>
              </w:rPr>
              <w:t>0.140</w:t>
            </w:r>
          </w:p>
        </w:tc>
      </w:tr>
    </w:tbl>
    <w:p w14:paraId="48962E4C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447B056E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3E8C3569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23E9DEEE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5E1A0582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27523D25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19008405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43D5638C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6C58C062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23D9573B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63F42E00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29959F5A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6C0F0201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16CCD70D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4B62DCC6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2ABC639C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18461CAF" w14:textId="77777777" w:rsidR="008A5921" w:rsidRDefault="008A5921" w:rsidP="008A5921">
      <w:pPr>
        <w:spacing w:before="0" w:line="480" w:lineRule="auto"/>
        <w:rPr>
          <w:b/>
          <w:bCs/>
        </w:rPr>
      </w:pPr>
    </w:p>
    <w:p w14:paraId="54C72437" w14:textId="77777777" w:rsidR="008A5921" w:rsidRPr="004F0DBA" w:rsidRDefault="008A5921" w:rsidP="008A5921">
      <w:pPr>
        <w:spacing w:before="0" w:line="480" w:lineRule="auto"/>
        <w:rPr>
          <w:b/>
          <w:bCs/>
        </w:rPr>
      </w:pPr>
      <w:proofErr w:type="gramStart"/>
      <w:r>
        <w:rPr>
          <w:b/>
          <w:bCs/>
        </w:rPr>
        <w:lastRenderedPageBreak/>
        <w:t>Supplemental Table S2.</w:t>
      </w:r>
      <w:proofErr w:type="gramEnd"/>
      <w:r>
        <w:rPr>
          <w:b/>
          <w:bCs/>
        </w:rPr>
        <w:t xml:space="preserve"> </w:t>
      </w:r>
      <w:r w:rsidRPr="004F0DBA">
        <w:rPr>
          <w:b/>
          <w:bCs/>
        </w:rPr>
        <w:t xml:space="preserve">Performance of </w:t>
      </w:r>
      <w:r>
        <w:rPr>
          <w:b/>
          <w:bCs/>
        </w:rPr>
        <w:t xml:space="preserve">Random Survival Forest model </w:t>
      </w:r>
      <w:r w:rsidRPr="004F0DBA">
        <w:rPr>
          <w:b/>
          <w:bCs/>
        </w:rPr>
        <w:t xml:space="preserve">in predicting </w:t>
      </w:r>
      <w:r>
        <w:rPr>
          <w:b/>
          <w:bCs/>
        </w:rPr>
        <w:t>time to</w:t>
      </w:r>
      <w:r w:rsidRPr="004F0DBA">
        <w:rPr>
          <w:b/>
          <w:bCs/>
        </w:rPr>
        <w:t xml:space="preserve"> admission to the hospital with atrial fibrillation by domain of structured electronic health record data</w:t>
      </w:r>
      <w:r>
        <w:rPr>
          <w:b/>
          <w:bCs/>
        </w:rPr>
        <w:t xml:space="preserve"> calculated at time horizons</w:t>
      </w:r>
    </w:p>
    <w:tbl>
      <w:tblPr>
        <w:tblW w:w="10893" w:type="dxa"/>
        <w:tblInd w:w="-643" w:type="dxa"/>
        <w:tblLook w:val="04A0" w:firstRow="1" w:lastRow="0" w:firstColumn="1" w:lastColumn="0" w:noHBand="0" w:noVBand="1"/>
      </w:tblPr>
      <w:tblGrid>
        <w:gridCol w:w="2073"/>
        <w:gridCol w:w="1260"/>
        <w:gridCol w:w="1260"/>
        <w:gridCol w:w="1260"/>
        <w:gridCol w:w="1260"/>
        <w:gridCol w:w="1260"/>
        <w:gridCol w:w="1260"/>
        <w:gridCol w:w="1260"/>
      </w:tblGrid>
      <w:tr w:rsidR="008A5921" w:rsidRPr="00D30C44" w14:paraId="619BCB2B" w14:textId="77777777" w:rsidTr="00EB7A63">
        <w:trPr>
          <w:trHeight w:val="525"/>
        </w:trPr>
        <w:tc>
          <w:tcPr>
            <w:tcW w:w="2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C5261F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Time Horizon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5472CB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BA30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Accurac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48F38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BA30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AUROC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B71709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BA30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Sensitivit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FB76E1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BA30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Specificit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0C81EF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BA30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PPV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E192C1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BA30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NPV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C7C34A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BA30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F1 Score</w:t>
            </w:r>
          </w:p>
        </w:tc>
      </w:tr>
      <w:tr w:rsidR="008A5921" w:rsidRPr="00D30C44" w14:paraId="6C45F919" w14:textId="77777777" w:rsidTr="00EB7A63">
        <w:trPr>
          <w:trHeight w:val="315"/>
        </w:trPr>
        <w:tc>
          <w:tcPr>
            <w:tcW w:w="1089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1D1D1"/>
          </w:tcPr>
          <w:p w14:paraId="30CE0FEE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0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DEMOGRAPHIC DOMAIN</w:t>
            </w:r>
          </w:p>
        </w:tc>
      </w:tr>
      <w:tr w:rsidR="008A5921" w:rsidRPr="00D30C44" w14:paraId="372DBC6C" w14:textId="77777777" w:rsidTr="00EB7A63">
        <w:trPr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72138A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647EDB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637CB6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B43432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435973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CB7137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C2F5C3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5B2F2E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3</w:t>
            </w:r>
          </w:p>
        </w:tc>
      </w:tr>
      <w:tr w:rsidR="008A5921" w:rsidRPr="00D30C44" w14:paraId="63B4DCE6" w14:textId="77777777" w:rsidTr="00EB7A63">
        <w:trPr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2445D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25886B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6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EF223F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01BF9F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2136D1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6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40B3BC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3C1BE6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9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071B74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7</w:t>
            </w:r>
          </w:p>
        </w:tc>
      </w:tr>
      <w:tr w:rsidR="008A5921" w:rsidRPr="00D30C44" w14:paraId="17768382" w14:textId="77777777" w:rsidTr="00EB7A63">
        <w:trPr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8B4064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321830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4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D6DDCE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07DEC2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2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F997C9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4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40D5A7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516D7D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9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E23E23" w14:textId="77777777" w:rsidR="008A5921" w:rsidRPr="00E67CF6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15</w:t>
            </w:r>
          </w:p>
        </w:tc>
      </w:tr>
      <w:tr w:rsidR="008A5921" w:rsidRPr="00D30C44" w14:paraId="65AC8DD6" w14:textId="77777777" w:rsidTr="00EB7A63">
        <w:trPr>
          <w:trHeight w:val="315"/>
        </w:trPr>
        <w:tc>
          <w:tcPr>
            <w:tcW w:w="1089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1D1D1"/>
          </w:tcPr>
          <w:p w14:paraId="389FCDF2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0B2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+ SOCIAL DETERMINANTS OF HEALTH</w:t>
            </w:r>
          </w:p>
        </w:tc>
      </w:tr>
      <w:tr w:rsidR="008A5921" w:rsidRPr="00D30C44" w14:paraId="25C57C58" w14:textId="77777777" w:rsidTr="00EB7A63">
        <w:trPr>
          <w:cantSplit/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CA2B2D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E72E6C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ECAD3D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BEEC5A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7E27D1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CA3EB7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D4B863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B299DC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3</w:t>
            </w:r>
          </w:p>
        </w:tc>
      </w:tr>
      <w:tr w:rsidR="008A5921" w:rsidRPr="00D30C44" w14:paraId="2BC9389C" w14:textId="77777777" w:rsidTr="00EB7A63">
        <w:trPr>
          <w:cantSplit/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3FF358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67335C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6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2A39B2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F4435E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C967F5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6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A5F0AE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0F1268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9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421FC2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8</w:t>
            </w:r>
          </w:p>
        </w:tc>
      </w:tr>
      <w:tr w:rsidR="008A5921" w:rsidRPr="00D30C44" w14:paraId="5E6AFC11" w14:textId="77777777" w:rsidTr="00EB7A63">
        <w:trPr>
          <w:cantSplit/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D780F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43CAEB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4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CC4953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7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25D895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2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F2A764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4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0C8A4F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22D098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9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A90D2B" w14:textId="77777777" w:rsidR="008A5921" w:rsidRPr="00CE1B19" w:rsidRDefault="008A5921" w:rsidP="00EB7A63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sz w:val="20"/>
                <w:szCs w:val="20"/>
              </w:rPr>
              <w:t>0.015</w:t>
            </w:r>
          </w:p>
        </w:tc>
      </w:tr>
      <w:tr w:rsidR="008A5921" w:rsidRPr="00D30C44" w14:paraId="5D61D7C4" w14:textId="77777777" w:rsidTr="00EB7A63">
        <w:trPr>
          <w:trHeight w:val="315"/>
        </w:trPr>
        <w:tc>
          <w:tcPr>
            <w:tcW w:w="1089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1D1D1"/>
          </w:tcPr>
          <w:p w14:paraId="49550306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0B2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+ PAST MEDICAL HISTORY</w:t>
            </w:r>
          </w:p>
        </w:tc>
      </w:tr>
      <w:tr w:rsidR="008A5921" w:rsidRPr="00D30C44" w14:paraId="631C46F2" w14:textId="77777777" w:rsidTr="00EB7A63">
        <w:trPr>
          <w:cantSplit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F6B33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E033B5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2C78BA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204678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3C4DB2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7D9947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6E1D0B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5D308D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8A5921" w:rsidRPr="00D30C44" w14:paraId="66225A7D" w14:textId="77777777" w:rsidTr="00EB7A63">
        <w:trPr>
          <w:cantSplit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DA94D2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8C0D23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E0D12E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C5A6E7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A0D9EB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D4B25D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CB50CA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E6FA70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8A5921" w:rsidRPr="00D30C44" w14:paraId="70DA29D9" w14:textId="77777777" w:rsidTr="00EB7A63">
        <w:trPr>
          <w:cantSplit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F64DA8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0DF8E7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128BB5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869E23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6D501A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A6AF71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A54C28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6766A9" w14:textId="77777777" w:rsidR="008A5921" w:rsidRPr="00BB089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8A5921" w:rsidRPr="00D30C44" w14:paraId="7CDC647F" w14:textId="77777777" w:rsidTr="00EB7A63">
        <w:trPr>
          <w:trHeight w:val="315"/>
        </w:trPr>
        <w:tc>
          <w:tcPr>
            <w:tcW w:w="1089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1D1D1"/>
          </w:tcPr>
          <w:p w14:paraId="7C845C78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0B2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+ MEDICATIONS</w:t>
            </w:r>
          </w:p>
        </w:tc>
      </w:tr>
      <w:tr w:rsidR="008A5921" w:rsidRPr="00D30C44" w14:paraId="7E68689A" w14:textId="77777777" w:rsidTr="00EB7A63">
        <w:trPr>
          <w:cantSplit/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08548C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A054CE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E2236C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75D61B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A384A1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23DE85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1C5979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A169E5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8A5921" w:rsidRPr="00D30C44" w14:paraId="1CAD3E2F" w14:textId="77777777" w:rsidTr="00EB7A63">
        <w:trPr>
          <w:cantSplit/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1EA2A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00F771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218E01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51A20A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C24621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093A6C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134AA6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23C79A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8A5921" w:rsidRPr="00D30C44" w14:paraId="6D3794EB" w14:textId="77777777" w:rsidTr="00EB7A63">
        <w:trPr>
          <w:cantSplit/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73F61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874FD2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0DEE20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751C5C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CDF45A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23EF26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9A3F19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73880F" w14:textId="77777777" w:rsidR="008A5921" w:rsidRPr="00BE113B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8A5921" w:rsidRPr="00D30C44" w14:paraId="55231154" w14:textId="77777777" w:rsidTr="00EB7A63">
        <w:trPr>
          <w:trHeight w:val="315"/>
        </w:trPr>
        <w:tc>
          <w:tcPr>
            <w:tcW w:w="1089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1D1D1"/>
          </w:tcPr>
          <w:p w14:paraId="0858E3AD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0B2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+ ELECTROCARDIOGRAPHIC DATA</w:t>
            </w:r>
          </w:p>
        </w:tc>
      </w:tr>
      <w:tr w:rsidR="008A5921" w:rsidRPr="00D30C44" w14:paraId="61DBF18A" w14:textId="77777777" w:rsidTr="00EB7A63">
        <w:trPr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5CA72C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860CCA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A577FF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F970F2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6E9868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D992DD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E41442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E9F801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8A5921" w:rsidRPr="00D30C44" w14:paraId="29CC97FF" w14:textId="77777777" w:rsidTr="00EB7A63">
        <w:trPr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E174B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60821E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6CABFC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0EE2C0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1DB17F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2F357E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24133D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02FDBA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8A5921" w:rsidRPr="00D30C44" w14:paraId="4962F3DD" w14:textId="77777777" w:rsidTr="00EB7A63">
        <w:trPr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EFD9CB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831784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29E378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083521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EB1838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0CDF08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D502B5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D5BA8F" w14:textId="77777777" w:rsidR="008A5921" w:rsidRPr="00CF2F36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8A5921" w:rsidRPr="00D30C44" w14:paraId="46A9A06D" w14:textId="77777777" w:rsidTr="00EB7A63">
        <w:trPr>
          <w:trHeight w:val="315"/>
        </w:trPr>
        <w:tc>
          <w:tcPr>
            <w:tcW w:w="1089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1D1D1"/>
          </w:tcPr>
          <w:p w14:paraId="74323F0C" w14:textId="77777777" w:rsidR="008A5921" w:rsidRPr="00BA30B2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30B2">
              <w:rPr>
                <w:rFonts w:eastAsia="Times New Roman"/>
                <w:b/>
                <w:bCs/>
                <w:kern w:val="0"/>
                <w:sz w:val="20"/>
                <w:szCs w:val="20"/>
              </w:rPr>
              <w:t>+ ECHOCARDIOGRAM DATA</w:t>
            </w:r>
          </w:p>
        </w:tc>
      </w:tr>
      <w:tr w:rsidR="008A5921" w:rsidRPr="00D30C44" w14:paraId="03541BC2" w14:textId="77777777" w:rsidTr="00EB7A63">
        <w:trPr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7C532E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9006E4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654A59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E1F2EE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314996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E0D104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BF51E9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B607C0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8A5921" w:rsidRPr="00D30C44" w14:paraId="0A2011B2" w14:textId="77777777" w:rsidTr="00EB7A63">
        <w:trPr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98E22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8E9216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871768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99BA36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8983C1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9070A9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3ECC4C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3075B3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8A5921" w:rsidRPr="00D30C44" w14:paraId="5D463752" w14:textId="77777777" w:rsidTr="00EB7A63">
        <w:trPr>
          <w:trHeight w:val="20"/>
        </w:trPr>
        <w:tc>
          <w:tcPr>
            <w:tcW w:w="20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539FF3" w14:textId="77777777" w:rsidR="008A5921" w:rsidRPr="00BA30B2" w:rsidRDefault="008A5921" w:rsidP="00EB7A63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9317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2BEF4B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87C4B3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91C033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872EB6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17A8D9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B57787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B7690E" w14:textId="77777777" w:rsidR="008A5921" w:rsidRPr="00E817E7" w:rsidRDefault="008A5921" w:rsidP="00EB7A6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30C44">
              <w:rPr>
                <w:color w:val="000000"/>
                <w:sz w:val="20"/>
                <w:szCs w:val="20"/>
              </w:rPr>
              <w:t>0.008</w:t>
            </w:r>
          </w:p>
        </w:tc>
      </w:tr>
    </w:tbl>
    <w:p w14:paraId="69C51ABB" w14:textId="77777777" w:rsidR="008A5921" w:rsidRDefault="008A5921" w:rsidP="008A5921">
      <w:pPr>
        <w:spacing w:before="0" w:line="480" w:lineRule="auto"/>
        <w:jc w:val="center"/>
        <w:rPr>
          <w:b/>
          <w:bCs/>
        </w:rPr>
      </w:pPr>
    </w:p>
    <w:p w14:paraId="499F5EE3" w14:textId="77777777" w:rsidR="008A5921" w:rsidRDefault="008A5921" w:rsidP="008A5921">
      <w:pPr>
        <w:spacing w:before="0" w:line="480" w:lineRule="auto"/>
        <w:jc w:val="center"/>
        <w:rPr>
          <w:b/>
          <w:bCs/>
        </w:rPr>
      </w:pPr>
    </w:p>
    <w:p w14:paraId="130D1337" w14:textId="77777777" w:rsidR="008A5921" w:rsidRDefault="008A5921" w:rsidP="008A5921">
      <w:pPr>
        <w:spacing w:before="0" w:line="480" w:lineRule="auto"/>
        <w:jc w:val="center"/>
        <w:rPr>
          <w:b/>
          <w:bCs/>
        </w:rPr>
      </w:pPr>
    </w:p>
    <w:p w14:paraId="594335B9" w14:textId="77777777" w:rsidR="008A5921" w:rsidRDefault="008A5921" w:rsidP="008A5921">
      <w:pPr>
        <w:spacing w:before="0" w:line="480" w:lineRule="auto"/>
        <w:jc w:val="center"/>
        <w:rPr>
          <w:b/>
          <w:bCs/>
        </w:rPr>
      </w:pPr>
    </w:p>
    <w:p w14:paraId="3F948A3C" w14:textId="77777777" w:rsidR="008A5921" w:rsidRDefault="008A5921" w:rsidP="008A5921">
      <w:pPr>
        <w:spacing w:before="0" w:line="480" w:lineRule="auto"/>
        <w:jc w:val="center"/>
        <w:rPr>
          <w:b/>
          <w:bCs/>
        </w:rPr>
      </w:pPr>
    </w:p>
    <w:p w14:paraId="674317A4" w14:textId="77777777" w:rsidR="001415D2" w:rsidRDefault="001415D2" w:rsidP="008A5921">
      <w:pPr>
        <w:spacing w:before="0" w:line="480" w:lineRule="auto"/>
        <w:jc w:val="center"/>
        <w:rPr>
          <w:b/>
          <w:bCs/>
        </w:rPr>
      </w:pPr>
    </w:p>
    <w:p w14:paraId="4ACD9F91" w14:textId="7DE60ADE" w:rsidR="001415D2" w:rsidRDefault="001415D2" w:rsidP="001415D2">
      <w:pPr>
        <w:spacing w:before="0" w:line="480" w:lineRule="auto"/>
        <w:rPr>
          <w:b/>
          <w:bCs/>
        </w:rPr>
      </w:pPr>
      <w:proofErr w:type="gramStart"/>
      <w:r>
        <w:rPr>
          <w:b/>
          <w:bCs/>
        </w:rPr>
        <w:lastRenderedPageBreak/>
        <w:t>Supplemental Figure S</w:t>
      </w:r>
      <w:r w:rsidR="004D48C1">
        <w:rPr>
          <w:b/>
          <w:bCs/>
        </w:rPr>
        <w:t>F</w:t>
      </w:r>
      <w:r>
        <w:rPr>
          <w:b/>
          <w:bCs/>
        </w:rPr>
        <w:t>1</w:t>
      </w:r>
      <w:r w:rsidR="004D48C1">
        <w:rPr>
          <w:b/>
          <w:bCs/>
        </w:rPr>
        <w:t>.</w:t>
      </w:r>
      <w:proofErr w:type="gramEnd"/>
    </w:p>
    <w:p w14:paraId="3E61B843" w14:textId="77777777" w:rsidR="00311A58" w:rsidRDefault="00311A58" w:rsidP="00311A58">
      <w:pPr>
        <w:spacing w:before="0" w:after="240" w:line="480" w:lineRule="auto"/>
        <w:jc w:val="both"/>
        <w:rPr>
          <w:b/>
          <w:bCs/>
        </w:rPr>
      </w:pPr>
    </w:p>
    <w:p w14:paraId="180CCEAE" w14:textId="77777777" w:rsidR="00311A58" w:rsidRPr="00CE7B46" w:rsidRDefault="00311A58" w:rsidP="00311A58">
      <w:pPr>
        <w:spacing w:before="0" w:after="240" w:line="480" w:lineRule="auto"/>
        <w:jc w:val="both"/>
      </w:pPr>
      <w:proofErr w:type="gramStart"/>
      <w:r w:rsidRPr="00CE7B46">
        <w:rPr>
          <w:b/>
          <w:bCs/>
        </w:rPr>
        <w:t>Supplemental Figure F1.</w:t>
      </w:r>
      <w:proofErr w:type="gramEnd"/>
      <w:r>
        <w:rPr>
          <w:b/>
          <w:bCs/>
        </w:rPr>
        <w:t xml:space="preserve"> </w:t>
      </w:r>
      <w:r>
        <w:t>ROC curves of the model performance using only the EKG and Echo domains of the electronic health records.</w:t>
      </w:r>
    </w:p>
    <w:p w14:paraId="2E8DFC17" w14:textId="77777777" w:rsidR="00311A58" w:rsidRDefault="00311A58" w:rsidP="001415D2">
      <w:pPr>
        <w:spacing w:before="0" w:line="480" w:lineRule="auto"/>
        <w:rPr>
          <w:b/>
          <w:bCs/>
        </w:rPr>
      </w:pPr>
    </w:p>
    <w:p w14:paraId="3CC87C26" w14:textId="77777777" w:rsidR="008A5921" w:rsidRDefault="008A5921" w:rsidP="008A5921">
      <w:pPr>
        <w:spacing w:before="0" w:line="480" w:lineRule="auto"/>
        <w:jc w:val="center"/>
        <w:rPr>
          <w:b/>
          <w:bCs/>
        </w:rPr>
      </w:pPr>
    </w:p>
    <w:p w14:paraId="6FA22755" w14:textId="0E4CA2DB" w:rsidR="008A5921" w:rsidRDefault="001415D2" w:rsidP="008A5921">
      <w:pPr>
        <w:spacing w:before="0" w:line="480" w:lineRule="auto"/>
        <w:jc w:val="center"/>
        <w:rPr>
          <w:b/>
          <w:bCs/>
        </w:rPr>
      </w:pPr>
      <w:r w:rsidRPr="00D30C44">
        <w:rPr>
          <w:b/>
          <w:noProof/>
          <w:lang w:val="en-IN" w:eastAsia="en-IN"/>
        </w:rPr>
        <w:drawing>
          <wp:inline distT="0" distB="0" distL="0" distR="0" wp14:anchorId="3802C703" wp14:editId="2CC7F69D">
            <wp:extent cx="5650230" cy="4428490"/>
            <wp:effectExtent l="0" t="0" r="7620" b="0"/>
            <wp:docPr id="1605109829" name="Picture 1" descr="A graph of a 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a model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442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7F3F9" w14:textId="77777777" w:rsidR="008A5921" w:rsidRDefault="008A5921" w:rsidP="008A5921">
      <w:pPr>
        <w:spacing w:before="0" w:line="480" w:lineRule="auto"/>
        <w:jc w:val="center"/>
        <w:rPr>
          <w:b/>
          <w:bCs/>
        </w:rPr>
      </w:pPr>
    </w:p>
    <w:p w14:paraId="06275234" w14:textId="77777777" w:rsidR="008A5921" w:rsidRDefault="008A5921" w:rsidP="008A5921">
      <w:pPr>
        <w:spacing w:before="0" w:line="480" w:lineRule="auto"/>
        <w:jc w:val="center"/>
        <w:rPr>
          <w:b/>
          <w:bCs/>
        </w:rPr>
      </w:pPr>
    </w:p>
    <w:p w14:paraId="06545D1A" w14:textId="77777777" w:rsidR="00654242" w:rsidRDefault="00654242">
      <w:bookmarkStart w:id="0" w:name="_GoBack"/>
      <w:bookmarkEnd w:id="0"/>
    </w:p>
    <w:sectPr w:rsidR="00654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921"/>
    <w:rsid w:val="001415D2"/>
    <w:rsid w:val="00311A58"/>
    <w:rsid w:val="004D48C1"/>
    <w:rsid w:val="00654242"/>
    <w:rsid w:val="006B27F1"/>
    <w:rsid w:val="008A5921"/>
    <w:rsid w:val="00B60717"/>
    <w:rsid w:val="00FB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937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921"/>
    <w:pPr>
      <w:spacing w:before="40" w:after="0" w:line="360" w:lineRule="auto"/>
    </w:pPr>
    <w:rPr>
      <w:rFonts w:ascii="Times New Roman" w:eastAsia="Calibri" w:hAnsi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9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9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9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9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9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921"/>
    <w:pPr>
      <w:keepNext/>
      <w:keepLines/>
      <w:spacing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921"/>
    <w:pPr>
      <w:keepNext/>
      <w:keepLines/>
      <w:spacing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921"/>
    <w:pPr>
      <w:keepNext/>
      <w:keepLines/>
      <w:spacing w:before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921"/>
    <w:pPr>
      <w:keepNext/>
      <w:keepLines/>
      <w:spacing w:before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9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9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9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921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5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92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5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9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5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921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59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9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921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A5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A58"/>
    <w:rPr>
      <w:rFonts w:ascii="Tahoma" w:eastAsia="Calibri" w:hAnsi="Tahoma" w:cs="Tahoma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921"/>
    <w:pPr>
      <w:spacing w:before="40" w:after="0" w:line="360" w:lineRule="auto"/>
    </w:pPr>
    <w:rPr>
      <w:rFonts w:ascii="Times New Roman" w:eastAsia="Calibri" w:hAnsi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9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9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9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9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9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921"/>
    <w:pPr>
      <w:keepNext/>
      <w:keepLines/>
      <w:spacing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921"/>
    <w:pPr>
      <w:keepNext/>
      <w:keepLines/>
      <w:spacing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921"/>
    <w:pPr>
      <w:keepNext/>
      <w:keepLines/>
      <w:spacing w:before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921"/>
    <w:pPr>
      <w:keepNext/>
      <w:keepLines/>
      <w:spacing w:before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9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9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9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921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5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92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5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9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5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921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59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9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921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A5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A58"/>
    <w:rPr>
      <w:rFonts w:ascii="Tahoma" w:eastAsia="Calibri" w:hAnsi="Tahoma" w:cs="Tahoma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, Samir</dc:creator>
  <cp:keywords/>
  <dc:description/>
  <cp:lastModifiedBy>Editorial Integra</cp:lastModifiedBy>
  <cp:revision>5</cp:revision>
  <dcterms:created xsi:type="dcterms:W3CDTF">2025-08-29T10:00:00Z</dcterms:created>
  <dcterms:modified xsi:type="dcterms:W3CDTF">2025-09-1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8-29T10:02:0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713e335-192f-4f83-a662-a585374529d9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